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286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52"/>
        <w:gridCol w:w="3402"/>
        <w:gridCol w:w="3402"/>
      </w:tblGrid>
      <w:tr w:rsidR="008D15E5" w:rsidRPr="00CB6E4C" w:rsidTr="00E806E0">
        <w:trPr>
          <w:gridAfter w:val="1"/>
          <w:wAfter w:w="3402" w:type="dxa"/>
          <w:trHeight w:val="397"/>
        </w:trPr>
        <w:tc>
          <w:tcPr>
            <w:tcW w:w="946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15E5" w:rsidRPr="00DE6DC5" w:rsidRDefault="00E806E0" w:rsidP="00E806E0">
            <w:pPr>
              <w:wordWrap/>
              <w:spacing w:line="340" w:lineRule="exact"/>
              <w:rPr>
                <w:rFonts w:ascii="Times New Roman" w:hAnsi="Times New Roman" w:cs="Times New Roman"/>
                <w:szCs w:val="15"/>
              </w:rPr>
            </w:pPr>
            <w:r w:rsidRPr="00E806E0">
              <w:rPr>
                <w:rFonts w:ascii="Times New Roman" w:hAnsi="Times New Roman" w:cs="Times New Roman"/>
                <w:b/>
                <w:szCs w:val="15"/>
              </w:rPr>
              <w:t xml:space="preserve">SUPPLEMETAL </w:t>
            </w:r>
            <w:r>
              <w:rPr>
                <w:rFonts w:ascii="Times New Roman" w:hAnsi="Times New Roman" w:cs="Times New Roman" w:hint="eastAsia"/>
                <w:b/>
                <w:szCs w:val="15"/>
              </w:rPr>
              <w:t>TABLE</w:t>
            </w:r>
            <w:r w:rsidRPr="00E806E0">
              <w:rPr>
                <w:rFonts w:ascii="Times New Roman" w:hAnsi="Times New Roman" w:cs="Times New Roman"/>
                <w:b/>
                <w:szCs w:val="15"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  <w:szCs w:val="15"/>
              </w:rPr>
              <w:t xml:space="preserve">1. </w:t>
            </w:r>
            <w:r w:rsidR="00EC7551" w:rsidRPr="00E806E0">
              <w:rPr>
                <w:rFonts w:ascii="Times New Roman" w:hAnsi="Times New Roman" w:cs="Times New Roman"/>
                <w:b/>
                <w:szCs w:val="15"/>
              </w:rPr>
              <w:t xml:space="preserve">List of </w:t>
            </w:r>
            <w:r w:rsidR="00BF31CE" w:rsidRPr="00E806E0">
              <w:rPr>
                <w:rFonts w:ascii="Times New Roman" w:hAnsi="Times New Roman" w:cs="Times New Roman" w:hint="eastAsia"/>
                <w:b/>
                <w:szCs w:val="15"/>
              </w:rPr>
              <w:t>s</w:t>
            </w:r>
            <w:r w:rsidR="00BF31CE" w:rsidRPr="00E806E0">
              <w:rPr>
                <w:rFonts w:ascii="Times New Roman" w:hAnsi="Times New Roman" w:cs="Times New Roman"/>
                <w:b/>
                <w:szCs w:val="15"/>
              </w:rPr>
              <w:t xml:space="preserve">ynthetic </w:t>
            </w:r>
            <w:r w:rsidR="00BF31CE" w:rsidRPr="00E806E0">
              <w:rPr>
                <w:rFonts w:ascii="Times New Roman" w:hAnsi="Times New Roman" w:cs="Times New Roman" w:hint="eastAsia"/>
                <w:b/>
                <w:szCs w:val="15"/>
              </w:rPr>
              <w:t>o</w:t>
            </w:r>
            <w:r w:rsidR="00BF31CE" w:rsidRPr="00E806E0">
              <w:rPr>
                <w:rFonts w:ascii="Times New Roman" w:hAnsi="Times New Roman" w:cs="Times New Roman"/>
                <w:b/>
                <w:szCs w:val="15"/>
              </w:rPr>
              <w:t xml:space="preserve">ligonucleotide </w:t>
            </w:r>
            <w:r w:rsidR="00BF31CE" w:rsidRPr="00E806E0">
              <w:rPr>
                <w:rFonts w:ascii="Times New Roman" w:hAnsi="Times New Roman" w:cs="Times New Roman" w:hint="eastAsia"/>
                <w:b/>
                <w:szCs w:val="15"/>
              </w:rPr>
              <w:t>s</w:t>
            </w:r>
            <w:r w:rsidR="008D15E5" w:rsidRPr="00E806E0">
              <w:rPr>
                <w:rFonts w:ascii="Times New Roman" w:hAnsi="Times New Roman" w:cs="Times New Roman"/>
                <w:b/>
                <w:szCs w:val="15"/>
              </w:rPr>
              <w:t>equence</w:t>
            </w:r>
            <w:r w:rsidR="0073532C" w:rsidRPr="00E806E0">
              <w:rPr>
                <w:rFonts w:ascii="Times New Roman" w:hAnsi="Times New Roman" w:cs="Times New Roman" w:hint="eastAsia"/>
                <w:b/>
                <w:szCs w:val="15"/>
              </w:rPr>
              <w:t>s</w:t>
            </w:r>
            <w:r w:rsidR="008D15E5" w:rsidRPr="00E806E0">
              <w:rPr>
                <w:rFonts w:ascii="Times New Roman" w:hAnsi="Times New Roman" w:cs="Times New Roman"/>
                <w:b/>
                <w:szCs w:val="15"/>
              </w:rPr>
              <w:t xml:space="preserve"> used </w:t>
            </w:r>
            <w:r w:rsidR="0073532C" w:rsidRPr="00E806E0">
              <w:rPr>
                <w:rFonts w:ascii="Times New Roman" w:hAnsi="Times New Roman" w:cs="Times New Roman" w:hint="eastAsia"/>
                <w:b/>
                <w:szCs w:val="15"/>
              </w:rPr>
              <w:t>in this study</w:t>
            </w:r>
          </w:p>
        </w:tc>
      </w:tr>
      <w:tr w:rsidR="002012DD" w:rsidRPr="00CB6E4C" w:rsidTr="00E806E0">
        <w:trPr>
          <w:gridAfter w:val="1"/>
          <w:wAfter w:w="3402" w:type="dxa"/>
          <w:trHeight w:val="274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15E5" w:rsidRPr="00DE6DC5" w:rsidRDefault="00EC7551" w:rsidP="00661635">
            <w:pPr>
              <w:wordWrap/>
              <w:spacing w:line="340" w:lineRule="exact"/>
              <w:rPr>
                <w:rFonts w:ascii="Times New Roman" w:hAnsi="Times New Roman" w:cs="Times New Roman"/>
                <w:szCs w:val="15"/>
              </w:rPr>
            </w:pPr>
            <w:r w:rsidRPr="00DE6DC5">
              <w:rPr>
                <w:rFonts w:ascii="Times New Roman" w:hAnsi="Times New Roman" w:cs="Times New Roman"/>
                <w:szCs w:val="15"/>
              </w:rPr>
              <w:t>Oligonucleotide name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15E5" w:rsidRPr="00DE6DC5" w:rsidRDefault="00EC7551" w:rsidP="00661635">
            <w:pPr>
              <w:wordWrap/>
              <w:spacing w:line="340" w:lineRule="exact"/>
              <w:rPr>
                <w:rFonts w:ascii="Times New Roman" w:hAnsi="Times New Roman" w:cs="Times New Roman"/>
                <w:szCs w:val="15"/>
              </w:rPr>
            </w:pPr>
            <w:r w:rsidRPr="00DE6DC5">
              <w:rPr>
                <w:rFonts w:ascii="Times New Roman" w:hAnsi="Times New Roman" w:cs="Times New Roman"/>
                <w:szCs w:val="15"/>
              </w:rPr>
              <w:t>Sequenc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D15E5" w:rsidRPr="00DE6DC5" w:rsidRDefault="00EC7551" w:rsidP="00661635">
            <w:pPr>
              <w:wordWrap/>
              <w:spacing w:line="340" w:lineRule="exact"/>
              <w:rPr>
                <w:rFonts w:ascii="Times New Roman" w:hAnsi="Times New Roman" w:cs="Times New Roman"/>
                <w:szCs w:val="15"/>
              </w:rPr>
            </w:pPr>
            <w:r w:rsidRPr="00DE6DC5">
              <w:rPr>
                <w:rFonts w:ascii="Times New Roman" w:hAnsi="Times New Roman" w:cs="Times New Roman"/>
                <w:szCs w:val="15"/>
              </w:rPr>
              <w:t>Purpose</w:t>
            </w:r>
          </w:p>
        </w:tc>
      </w:tr>
      <w:tr w:rsidR="00C94D3F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94D3F" w:rsidRPr="001067E5" w:rsidRDefault="005B3217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</w:t>
            </w:r>
            <w:r w:rsidR="00C94D3F"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CDS </w:t>
            </w:r>
            <w:r w:rsidR="00C94D3F"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3F" w:rsidRPr="001067E5" w:rsidRDefault="00AB2D9B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D9B">
              <w:rPr>
                <w:rFonts w:ascii="Times New Roman" w:hAnsi="Times New Roman" w:cs="Times New Roman"/>
                <w:sz w:val="18"/>
                <w:szCs w:val="18"/>
              </w:rPr>
              <w:t>ATGGCCAACGCGAGGA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94D3F" w:rsidRPr="001067E5" w:rsidRDefault="00C94D3F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C94D3F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94D3F" w:rsidRPr="001067E5" w:rsidRDefault="005B3217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</w:t>
            </w:r>
            <w:r w:rsidR="00C94D3F"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CDS </w:t>
            </w:r>
            <w:r w:rsidR="00C94D3F" w:rsidRPr="00106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3F" w:rsidRPr="001067E5" w:rsidRDefault="00AB2D9B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D9B">
              <w:rPr>
                <w:rFonts w:ascii="Times New Roman" w:hAnsi="Times New Roman" w:cs="Times New Roman"/>
                <w:sz w:val="18"/>
                <w:szCs w:val="18"/>
              </w:rPr>
              <w:t>TCACGACGCTGTAATGGCC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94D3F" w:rsidRPr="001067E5" w:rsidRDefault="00C94D3F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C94D3F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94D3F" w:rsidRPr="001067E5" w:rsidRDefault="004C5E48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CD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 stop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3F" w:rsidRPr="001067E5" w:rsidRDefault="00AB2D9B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D9B">
              <w:rPr>
                <w:rFonts w:ascii="Times New Roman" w:hAnsi="Times New Roman" w:cs="Times New Roman"/>
                <w:sz w:val="18"/>
                <w:szCs w:val="18"/>
              </w:rPr>
              <w:t>CGACGCTGTAATGGCC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94D3F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transgenic plants lines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 CDS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8258A1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258A1">
              <w:rPr>
                <w:rFonts w:ascii="Times New Roman" w:hAnsi="Times New Roman" w:cs="Times New Roman"/>
                <w:sz w:val="18"/>
                <w:szCs w:val="18"/>
              </w:rPr>
              <w:t>ATGGCTGGTAATCCGG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7C39C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 CDS 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8258A1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258A1">
              <w:rPr>
                <w:rFonts w:ascii="Times New Roman" w:hAnsi="Times New Roman" w:cs="Times New Roman"/>
                <w:sz w:val="18"/>
                <w:szCs w:val="18"/>
              </w:rPr>
              <w:t>TCACGAAGCCATCATGG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7C39C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CD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 stop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AB2D9B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258A1">
              <w:rPr>
                <w:rFonts w:ascii="Times New Roman" w:hAnsi="Times New Roman" w:cs="Times New Roman"/>
                <w:sz w:val="18"/>
                <w:szCs w:val="18"/>
              </w:rPr>
              <w:t>CGAAGCCATCATGGC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transgenic plants lines</w:t>
            </w:r>
          </w:p>
        </w:tc>
      </w:tr>
      <w:tr w:rsidR="00661635" w:rsidRPr="0066163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48">
              <w:rPr>
                <w:rFonts w:ascii="Times New Roman" w:hAnsi="Times New Roman" w:cs="Times New Roman"/>
                <w:sz w:val="18"/>
                <w:szCs w:val="18"/>
              </w:rPr>
              <w:t>OsPUB2</w:t>
            </w:r>
            <w:r w:rsidRPr="004C5E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281A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DE1E3E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ACTTCCGGGCCCCCATCT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mutant form of protein</w:t>
            </w:r>
          </w:p>
        </w:tc>
      </w:tr>
      <w:tr w:rsidR="00661635" w:rsidRPr="001067E5" w:rsidTr="00FC39C6">
        <w:trPr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48">
              <w:rPr>
                <w:rFonts w:ascii="Times New Roman" w:hAnsi="Times New Roman" w:cs="Times New Roman"/>
                <w:sz w:val="18"/>
                <w:szCs w:val="18"/>
              </w:rPr>
              <w:t>OsPUB2</w:t>
            </w:r>
            <w:r w:rsidRPr="004C5E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281A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4C5E4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DE1E3E" w:rsidP="007C39C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GAGATGGGGGCCCGGAAG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7C39C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mutant form of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:rsidR="00661635" w:rsidRPr="001067E5" w:rsidRDefault="00661635" w:rsidP="007C39C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1D005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48">
              <w:rPr>
                <w:rFonts w:ascii="Times New Roman" w:hAnsi="Times New Roman" w:cs="Times New Roman"/>
                <w:sz w:val="18"/>
                <w:szCs w:val="18"/>
              </w:rPr>
              <w:t>OsPUB3</w:t>
            </w:r>
            <w:r w:rsidRPr="004C5E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2</w:t>
            </w:r>
            <w:r w:rsidR="001D005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Pr="004C5E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D0054" w:rsidRDefault="001D0054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D0054">
              <w:rPr>
                <w:rFonts w:ascii="Times New Roman" w:hAnsi="Times New Roman" w:cs="Times New Roman"/>
                <w:sz w:val="18"/>
              </w:rPr>
              <w:t>TTCCGGGCCCCAATCTCTCTC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mutant form of protein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1D0054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48">
              <w:rPr>
                <w:rFonts w:ascii="Times New Roman" w:hAnsi="Times New Roman" w:cs="Times New Roman"/>
                <w:sz w:val="18"/>
                <w:szCs w:val="18"/>
              </w:rPr>
              <w:t>OsPUB3</w:t>
            </w:r>
            <w:r w:rsidRPr="004C5E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2</w:t>
            </w:r>
            <w:r w:rsidR="001D005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8</w:t>
            </w:r>
            <w:r w:rsidRPr="004C5E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A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4C5E4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1D0054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D0054">
              <w:rPr>
                <w:rFonts w:ascii="Times New Roman" w:hAnsi="Times New Roman" w:cs="Times New Roman"/>
                <w:sz w:val="18"/>
                <w:szCs w:val="18"/>
              </w:rPr>
              <w:t>ATCGAGAGAGATTGGGGCCCG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mutant form of protein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 RNAi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FC2ABA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ACAACGAATGCTTGTA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transgenic plants lines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 RNAi 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FC2ABA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GATGATCACAATTCACAAG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transgenic plants lines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 RNAi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FC2ABA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GCTTCGTGAAAA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transgenic plants lines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 RNAi 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DE1E3E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ACAGAAATGTGCAT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struction for transgenic plants lines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AB2D9B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D9B">
              <w:rPr>
                <w:rFonts w:ascii="Times New Roman" w:hAnsi="Times New Roman" w:cs="Times New Roman"/>
                <w:sz w:val="18"/>
                <w:szCs w:val="18"/>
              </w:rPr>
              <w:t>TCCTCGACGCCAACAA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2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AB2D9B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D9B">
              <w:rPr>
                <w:rFonts w:ascii="Times New Roman" w:hAnsi="Times New Roman" w:cs="Times New Roman"/>
                <w:sz w:val="18"/>
                <w:szCs w:val="18"/>
              </w:rPr>
              <w:t>CATCAGCTCCCATATCG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1D0054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D0054">
              <w:rPr>
                <w:rFonts w:ascii="Times New Roman" w:hAnsi="Times New Roman" w:cs="Times New Roman"/>
                <w:sz w:val="18"/>
                <w:szCs w:val="18"/>
              </w:rPr>
              <w:t>TGTCGAACAAGGCCCTC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UB3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1D0054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D0054">
              <w:rPr>
                <w:rFonts w:ascii="Times New Roman" w:hAnsi="Times New Roman" w:cs="Times New Roman"/>
                <w:sz w:val="18"/>
                <w:szCs w:val="18"/>
              </w:rPr>
              <w:t>GAGCCGGACTTGGATAG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OsUbi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uitin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ATGCAGATCTTTGTGAAGACA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OsUbi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uitin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TTACTGACCACCACGGA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Hph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probe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ATGAAAAAGCCTGAACTC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Southern blot probe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Hph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probe </w:t>
            </w:r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CTATTCCTTTGCCCT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Southern blot probe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OsAct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GCTGACCGTATGAGCAA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OsAct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067E5">
              <w:rPr>
                <w:rFonts w:ascii="Times New Roman" w:hAnsi="Times New Roman" w:cs="Times New Roman"/>
                <w:sz w:val="18"/>
                <w:szCs w:val="18"/>
              </w:rPr>
              <w:t>TGAACAATTGCTGGAC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MYBS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 xml:space="preserve"> </w:t>
            </w: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CCTTTCTGGCAAAATCAGAA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MYBS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 xml:space="preserve"> </w:t>
            </w: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ATGAACTGGAACAGGCTTG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DREB1B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 xml:space="preserve"> </w:t>
            </w: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AGCTCGCCGGCTCCG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DREB1B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 xml:space="preserve"> </w:t>
            </w: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GGGAGAAATCTGGCACA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TPP2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AGGATGCATTCAAGGTTC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TPP2 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CAAGATGCCAGTTTCTTC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104FD1" w:rsidP="00104FD1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MRP4</w:t>
            </w:r>
            <w:r w:rsidR="00661635"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F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CAGGCAGAGGAACAGGT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104FD1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M</w:t>
            </w:r>
            <w:r w:rsidR="00104FD1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 xml:space="preserve">RP4 </w:t>
            </w: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R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CGTACCGGAACAAGCTG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GAD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AAGACGCTGCTGATTGATAT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GAD 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TGGTAGCTCACACCATGAAT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WRKY77 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GGAATGGACAATTAGTTTGTC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  <w:tr w:rsidR="00661635" w:rsidRPr="001067E5" w:rsidTr="00E806E0">
        <w:trPr>
          <w:gridAfter w:val="1"/>
          <w:wAfter w:w="3402" w:type="dxa"/>
          <w:trHeight w:val="257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WRKY77 R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1635" w:rsidRPr="0032486C" w:rsidRDefault="00661635" w:rsidP="00661635">
            <w:pPr>
              <w:wordWrap/>
              <w:spacing w:line="340" w:lineRule="exact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32486C">
              <w:rPr>
                <w:rFonts w:ascii="Times New Roman" w:eastAsia="맑은 고딕" w:hAnsi="Times New Roman" w:cs="Times New Roman"/>
                <w:color w:val="000000"/>
                <w:sz w:val="18"/>
              </w:rPr>
              <w:t>ATATATCGATGGGCCGTAATT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661635" w:rsidRPr="001067E5" w:rsidRDefault="00661635" w:rsidP="00661635">
            <w:pPr>
              <w:wordWrap/>
              <w:spacing w:line="3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 w:rsidRPr="001067E5">
              <w:rPr>
                <w:rFonts w:ascii="Times New Roman" w:hAnsi="Times New Roman" w:cs="Times New Roman" w:hint="eastAsia"/>
                <w:sz w:val="18"/>
                <w:szCs w:val="18"/>
              </w:rPr>
              <w:t>-PCR</w:t>
            </w:r>
          </w:p>
        </w:tc>
      </w:tr>
    </w:tbl>
    <w:p w:rsidR="00FC39C6" w:rsidRPr="00CB6E4C" w:rsidRDefault="00FC39C6" w:rsidP="004C5E48">
      <w:pPr>
        <w:wordWrap/>
        <w:spacing w:line="300" w:lineRule="exact"/>
        <w:rPr>
          <w:rFonts w:ascii="Arial" w:hAnsi="Arial" w:cs="Arial"/>
          <w:sz w:val="14"/>
        </w:rPr>
      </w:pPr>
      <w:bookmarkStart w:id="0" w:name="_GoBack"/>
      <w:bookmarkEnd w:id="0"/>
    </w:p>
    <w:sectPr w:rsidR="00FC39C6" w:rsidRPr="00CB6E4C" w:rsidSect="003455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BD1" w:rsidRDefault="00C87BD1" w:rsidP="0073532C">
      <w:pPr>
        <w:spacing w:after="0" w:line="240" w:lineRule="auto"/>
      </w:pPr>
      <w:r>
        <w:separator/>
      </w:r>
    </w:p>
  </w:endnote>
  <w:endnote w:type="continuationSeparator" w:id="0">
    <w:p w:rsidR="00C87BD1" w:rsidRDefault="00C87BD1" w:rsidP="00735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BD1" w:rsidRDefault="00C87BD1" w:rsidP="0073532C">
      <w:pPr>
        <w:spacing w:after="0" w:line="240" w:lineRule="auto"/>
      </w:pPr>
      <w:r>
        <w:separator/>
      </w:r>
    </w:p>
  </w:footnote>
  <w:footnote w:type="continuationSeparator" w:id="0">
    <w:p w:rsidR="00C87BD1" w:rsidRDefault="00C87BD1" w:rsidP="00735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087"/>
    <w:rsid w:val="00094035"/>
    <w:rsid w:val="00096988"/>
    <w:rsid w:val="000B0908"/>
    <w:rsid w:val="000B3010"/>
    <w:rsid w:val="00104FD1"/>
    <w:rsid w:val="001067E5"/>
    <w:rsid w:val="00113659"/>
    <w:rsid w:val="0011502B"/>
    <w:rsid w:val="00126784"/>
    <w:rsid w:val="00127E0F"/>
    <w:rsid w:val="001611B6"/>
    <w:rsid w:val="0019399D"/>
    <w:rsid w:val="001A36B6"/>
    <w:rsid w:val="001D0054"/>
    <w:rsid w:val="001D717E"/>
    <w:rsid w:val="002012DD"/>
    <w:rsid w:val="002659B4"/>
    <w:rsid w:val="002B7B9C"/>
    <w:rsid w:val="002C690C"/>
    <w:rsid w:val="002D31E0"/>
    <w:rsid w:val="002D5839"/>
    <w:rsid w:val="00311657"/>
    <w:rsid w:val="0032486C"/>
    <w:rsid w:val="003455EB"/>
    <w:rsid w:val="00363FD8"/>
    <w:rsid w:val="00393142"/>
    <w:rsid w:val="003C1CB3"/>
    <w:rsid w:val="003E60F2"/>
    <w:rsid w:val="00457845"/>
    <w:rsid w:val="00470E42"/>
    <w:rsid w:val="00473977"/>
    <w:rsid w:val="004A06C7"/>
    <w:rsid w:val="004C5E48"/>
    <w:rsid w:val="004C782C"/>
    <w:rsid w:val="004E325C"/>
    <w:rsid w:val="004E51E6"/>
    <w:rsid w:val="00504AF0"/>
    <w:rsid w:val="0058229A"/>
    <w:rsid w:val="00591AB5"/>
    <w:rsid w:val="005B17E2"/>
    <w:rsid w:val="005B3217"/>
    <w:rsid w:val="005C68AA"/>
    <w:rsid w:val="00640CB3"/>
    <w:rsid w:val="00661635"/>
    <w:rsid w:val="006A3137"/>
    <w:rsid w:val="006B0A17"/>
    <w:rsid w:val="006E18B3"/>
    <w:rsid w:val="006E3A27"/>
    <w:rsid w:val="00727CA0"/>
    <w:rsid w:val="007334FC"/>
    <w:rsid w:val="0073428F"/>
    <w:rsid w:val="0073532C"/>
    <w:rsid w:val="00787349"/>
    <w:rsid w:val="007D3239"/>
    <w:rsid w:val="007D3FC5"/>
    <w:rsid w:val="00813429"/>
    <w:rsid w:val="008258A1"/>
    <w:rsid w:val="008B698C"/>
    <w:rsid w:val="008D15E5"/>
    <w:rsid w:val="00973092"/>
    <w:rsid w:val="0099582E"/>
    <w:rsid w:val="009E72E6"/>
    <w:rsid w:val="00A12717"/>
    <w:rsid w:val="00A9065B"/>
    <w:rsid w:val="00AB2D9B"/>
    <w:rsid w:val="00AF6777"/>
    <w:rsid w:val="00B12700"/>
    <w:rsid w:val="00B63243"/>
    <w:rsid w:val="00BF31CE"/>
    <w:rsid w:val="00C1402A"/>
    <w:rsid w:val="00C7718D"/>
    <w:rsid w:val="00C87BD1"/>
    <w:rsid w:val="00C94D3F"/>
    <w:rsid w:val="00CA7761"/>
    <w:rsid w:val="00CB6E4C"/>
    <w:rsid w:val="00CD435E"/>
    <w:rsid w:val="00D715D9"/>
    <w:rsid w:val="00DE1E3E"/>
    <w:rsid w:val="00DE6DC5"/>
    <w:rsid w:val="00E0618A"/>
    <w:rsid w:val="00E806E0"/>
    <w:rsid w:val="00EC7551"/>
    <w:rsid w:val="00ED39F0"/>
    <w:rsid w:val="00ED44D1"/>
    <w:rsid w:val="00EF408D"/>
    <w:rsid w:val="00F1673E"/>
    <w:rsid w:val="00F45438"/>
    <w:rsid w:val="00F477D3"/>
    <w:rsid w:val="00F64F51"/>
    <w:rsid w:val="00F72087"/>
    <w:rsid w:val="00FC2ABA"/>
    <w:rsid w:val="00FC39C6"/>
    <w:rsid w:val="00F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353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532C"/>
  </w:style>
  <w:style w:type="paragraph" w:styleId="a5">
    <w:name w:val="footer"/>
    <w:basedOn w:val="a"/>
    <w:link w:val="Char0"/>
    <w:uiPriority w:val="99"/>
    <w:unhideWhenUsed/>
    <w:rsid w:val="007353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53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353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532C"/>
  </w:style>
  <w:style w:type="paragraph" w:styleId="a5">
    <w:name w:val="footer"/>
    <w:basedOn w:val="a"/>
    <w:link w:val="Char0"/>
    <w:uiPriority w:val="99"/>
    <w:unhideWhenUsed/>
    <w:rsid w:val="007353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5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5BF85C1E-9DB7-44FC-8BE7-CF16CE84F495}"/>
</file>

<file path=customXml/itemProps2.xml><?xml version="1.0" encoding="utf-8"?>
<ds:datastoreItem xmlns:ds="http://schemas.openxmlformats.org/officeDocument/2006/customXml" ds:itemID="{A589131C-2A22-4C3B-A7B0-679B73003F77}"/>
</file>

<file path=customXml/itemProps3.xml><?xml version="1.0" encoding="utf-8"?>
<ds:datastoreItem xmlns:ds="http://schemas.openxmlformats.org/officeDocument/2006/customXml" ds:itemID="{B305BAA6-4077-40FF-966D-F40FD5D65796}"/>
</file>

<file path=customXml/itemProps4.xml><?xml version="1.0" encoding="utf-8"?>
<ds:datastoreItem xmlns:ds="http://schemas.openxmlformats.org/officeDocument/2006/customXml" ds:itemID="{B381B260-0265-4220-BC12-F819D494F9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변미영</dc:creator>
  <cp:lastModifiedBy>Woo Taek Kim</cp:lastModifiedBy>
  <cp:revision>2</cp:revision>
  <cp:lastPrinted>2014-12-18T05:08:00Z</cp:lastPrinted>
  <dcterms:created xsi:type="dcterms:W3CDTF">2016-09-12T04:55:00Z</dcterms:created>
  <dcterms:modified xsi:type="dcterms:W3CDTF">2016-09-12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